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8A5" w:rsidRPr="006C68A5" w:rsidRDefault="006C68A5" w:rsidP="006C68A5">
      <w:pPr>
        <w:bidi w:val="0"/>
        <w:spacing w:after="0" w:line="240" w:lineRule="auto"/>
        <w:rPr>
          <w:rFonts w:ascii="Times New Roman" w:eastAsia="Times New Roman" w:hAnsi="Times New Roman" w:cs="Times New Roman"/>
          <w:sz w:val="40"/>
          <w:szCs w:val="40"/>
        </w:rPr>
      </w:pPr>
      <w:bookmarkStart w:id="0" w:name="1460377"/>
      <w:r w:rsidRPr="006C68A5">
        <w:rPr>
          <w:rFonts w:ascii="Times New Roman" w:eastAsia="Times New Roman" w:hAnsi="Times New Roman" w:cs="Times New Roman"/>
          <w:sz w:val="40"/>
          <w:szCs w:val="40"/>
        </w:rPr>
        <w:t>Proteins Page Parameters</w:t>
      </w:r>
      <w:bookmarkEnd w:id="0"/>
    </w:p>
    <w:bookmarkStart w:id="1" w:name="1460382"/>
    <w:p w:rsidR="006C68A5" w:rsidRPr="006C68A5" w:rsidRDefault="000D7303" w:rsidP="006C68A5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68A5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6C68A5" w:rsidRPr="006C68A5">
        <w:rPr>
          <w:rFonts w:ascii="Times New Roman" w:eastAsia="Times New Roman" w:hAnsi="Times New Roman" w:cs="Times New Roman"/>
          <w:sz w:val="24"/>
          <w:szCs w:val="24"/>
        </w:rPr>
        <w:instrText xml:space="preserve"> HYPERLINK "mk:@MSITStore:C:\\PROGRA~1\\Thermo\\DISCOV~1.3\\System\\Release\\THERMO~1.CHM::/Proteins%20Page%20Parameters.htm" \l "1460389" \o "Proteins Page Parameters" </w:instrText>
      </w:r>
      <w:r w:rsidRPr="006C68A5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6C68A5" w:rsidRPr="006C68A5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This </w:t>
      </w:r>
      <w:r w:rsidR="006C68A5" w:rsidRPr="006C68A5">
        <w:rPr>
          <w:rFonts w:ascii="Times New Roman" w:eastAsia="Times New Roman" w:hAnsi="Times New Roman" w:cs="Times New Roman"/>
          <w:sz w:val="24"/>
          <w:szCs w:val="24"/>
        </w:rPr>
        <w:t>table</w:t>
      </w:r>
      <w:r w:rsidRPr="006C68A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bookmarkEnd w:id="1"/>
      <w:r w:rsidR="006C68A5" w:rsidRPr="006C68A5">
        <w:rPr>
          <w:rFonts w:ascii="Times New Roman" w:eastAsia="Times New Roman" w:hAnsi="Times New Roman" w:cs="Times New Roman"/>
          <w:sz w:val="24"/>
          <w:szCs w:val="24"/>
        </w:rPr>
        <w:t xml:space="preserve"> describes the parameters available on the Proteins page. 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5"/>
        <w:gridCol w:w="7061"/>
      </w:tblGrid>
      <w:tr w:rsidR="006C68A5" w:rsidRPr="006C68A5" w:rsidTr="006C68A5">
        <w:trPr>
          <w:tblCellSpacing w:w="0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CBE4"/>
            <w:tcMar>
              <w:top w:w="80" w:type="dxa"/>
              <w:left w:w="100" w:type="dxa"/>
              <w:bottom w:w="80" w:type="dxa"/>
              <w:right w:w="40" w:type="dxa"/>
            </w:tcMar>
            <w:vAlign w:val="center"/>
            <w:hideMark/>
          </w:tcPr>
          <w:p w:rsidR="006C68A5" w:rsidRPr="006C68A5" w:rsidRDefault="006C68A5" w:rsidP="006C68A5">
            <w:pPr>
              <w:bidi w:val="0"/>
              <w:spacing w:after="0" w:line="240" w:lineRule="auto"/>
              <w:jc w:val="center"/>
              <w:divId w:val="11086225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1460389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teins page parameters </w:t>
            </w:r>
          </w:p>
        </w:tc>
      </w:tr>
      <w:tr w:rsidR="006C68A5" w:rsidRPr="006C68A5" w:rsidTr="00F90CFF">
        <w:trPr>
          <w:tblCellSpacing w:w="0" w:type="dxa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BDCBE4"/>
            <w:tcMar>
              <w:top w:w="80" w:type="dxa"/>
              <w:left w:w="100" w:type="dxa"/>
              <w:bottom w:w="80" w:type="dxa"/>
              <w:right w:w="40" w:type="dxa"/>
            </w:tcMar>
            <w:vAlign w:val="center"/>
            <w:hideMark/>
          </w:tcPr>
          <w:p w:rsidR="006C68A5" w:rsidRPr="006C68A5" w:rsidRDefault="006C68A5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" w:name="1460393"/>
            <w:bookmarkEnd w:id="2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Feature</w:t>
            </w:r>
            <w:bookmarkEnd w:id="3"/>
          </w:p>
        </w:tc>
        <w:tc>
          <w:tcPr>
            <w:tcW w:w="7061" w:type="dxa"/>
            <w:tcBorders>
              <w:top w:val="nil"/>
              <w:left w:val="nil"/>
              <w:bottom w:val="nil"/>
              <w:right w:val="nil"/>
            </w:tcBorders>
            <w:shd w:val="clear" w:color="auto" w:fill="BDCBE4"/>
            <w:tcMar>
              <w:top w:w="80" w:type="dxa"/>
              <w:left w:w="100" w:type="dxa"/>
              <w:bottom w:w="80" w:type="dxa"/>
              <w:right w:w="40" w:type="dxa"/>
            </w:tcMar>
            <w:vAlign w:val="center"/>
            <w:hideMark/>
          </w:tcPr>
          <w:p w:rsidR="006C68A5" w:rsidRPr="006C68A5" w:rsidRDefault="006C68A5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4" w:name="1460395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</w:t>
            </w:r>
            <w:bookmarkEnd w:id="4"/>
          </w:p>
        </w:tc>
      </w:tr>
      <w:tr w:rsidR="006C68A5" w:rsidRPr="006C68A5" w:rsidTr="006C68A5">
        <w:trPr>
          <w:tblCellSpacing w:w="0" w:type="dxa"/>
        </w:trPr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6C68A5" w:rsidRPr="006C68A5" w:rsidRDefault="006C68A5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5" w:name="1460432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Accession</w:t>
            </w:r>
            <w:bookmarkEnd w:id="5"/>
          </w:p>
        </w:tc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6C68A5" w:rsidRPr="006C68A5" w:rsidRDefault="006C68A5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6" w:name="1460434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plays by default the unique identifier assigned to the </w:t>
            </w:r>
            <w:bookmarkEnd w:id="6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by the FASTA database used to generate the report.</w:t>
            </w:r>
          </w:p>
        </w:tc>
      </w:tr>
      <w:tr w:rsidR="006C68A5" w:rsidRPr="006C68A5" w:rsidTr="006C68A5">
        <w:trPr>
          <w:tblCellSpacing w:w="0" w:type="dxa"/>
        </w:trPr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6C68A5" w:rsidRPr="006C68A5" w:rsidRDefault="006C68A5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7" w:name="1460437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</w:t>
            </w:r>
            <w:bookmarkEnd w:id="7"/>
          </w:p>
        </w:tc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6C68A5" w:rsidRPr="006C68A5" w:rsidRDefault="006C68A5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8" w:name="1460439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vides the name of the protein exclusive of the </w:t>
            </w:r>
            <w:bookmarkEnd w:id="8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identifier that appears in the Accession column. This description appears in the table by default.</w:t>
            </w:r>
          </w:p>
        </w:tc>
      </w:tr>
      <w:tr w:rsidR="006C68A5" w:rsidRPr="006C68A5" w:rsidTr="006C68A5">
        <w:trPr>
          <w:tblCellSpacing w:w="0" w:type="dxa"/>
        </w:trPr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6C68A5" w:rsidRPr="006C68A5" w:rsidRDefault="006C68A5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9" w:name="1460466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Coverage</w:t>
            </w:r>
            <w:bookmarkEnd w:id="9"/>
          </w:p>
        </w:tc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6C68A5" w:rsidRPr="006C68A5" w:rsidRDefault="006C68A5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0" w:name="1460468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plays by default the percentage of the protein </w:t>
            </w:r>
            <w:bookmarkEnd w:id="10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quence covered by identified peptides. </w:t>
            </w:r>
          </w:p>
        </w:tc>
      </w:tr>
      <w:tr w:rsidR="006C68A5" w:rsidRPr="006C68A5" w:rsidTr="006C68A5">
        <w:trPr>
          <w:tblCellSpacing w:w="0" w:type="dxa"/>
        </w:trPr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6C68A5" w:rsidRPr="006C68A5" w:rsidRDefault="006C68A5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1" w:name="1460471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# Proteins</w:t>
            </w:r>
            <w:bookmarkEnd w:id="11"/>
          </w:p>
        </w:tc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6C68A5" w:rsidRPr="006C68A5" w:rsidRDefault="006C68A5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2" w:name="1460473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plays the number of identified proteins in the protein </w:t>
            </w:r>
            <w:bookmarkEnd w:id="12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oup of a master protein. This number is the same as that displayed in the Protein Group Members view when you choose Search Report &gt; Show Protein Group Members View (see </w:t>
            </w:r>
            <w:hyperlink r:id="rId5" w:anchor="1356604" w:tooltip="Interpreting Your Results with the Protein Group Members View" w:history="1">
              <w:r w:rsidRPr="006C68A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his figure</w:t>
              </w:r>
            </w:hyperlink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6C68A5" w:rsidRPr="006C68A5" w:rsidTr="006C68A5">
        <w:trPr>
          <w:tblCellSpacing w:w="0" w:type="dxa"/>
        </w:trPr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6C68A5" w:rsidRPr="006C68A5" w:rsidRDefault="006C68A5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3" w:name="1460479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# Unique Peptides</w:t>
            </w:r>
            <w:bookmarkEnd w:id="13"/>
          </w:p>
        </w:tc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6C68A5" w:rsidRPr="006C68A5" w:rsidRDefault="006C68A5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4" w:name="1460481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plays the number of peptide sequences unique to a </w:t>
            </w:r>
            <w:bookmarkEnd w:id="14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group.</w:t>
            </w:r>
          </w:p>
        </w:tc>
      </w:tr>
      <w:tr w:rsidR="006C68A5" w:rsidRPr="006C68A5" w:rsidTr="006C68A5">
        <w:trPr>
          <w:tblCellSpacing w:w="0" w:type="dxa"/>
        </w:trPr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6C68A5" w:rsidRPr="006C68A5" w:rsidRDefault="006C68A5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5" w:name="1460484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# Peptides</w:t>
            </w:r>
            <w:bookmarkEnd w:id="15"/>
          </w:p>
        </w:tc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6C68A5" w:rsidRPr="006C68A5" w:rsidRDefault="006C68A5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6" w:name="1460486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plays the number of distinct peptide sequences in the </w:t>
            </w:r>
            <w:bookmarkEnd w:id="16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group.</w:t>
            </w:r>
          </w:p>
        </w:tc>
      </w:tr>
      <w:tr w:rsidR="006C68A5" w:rsidRPr="006C68A5" w:rsidTr="006C68A5">
        <w:trPr>
          <w:tblCellSpacing w:w="0" w:type="dxa"/>
        </w:trPr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6C68A5" w:rsidRPr="006C68A5" w:rsidRDefault="006C68A5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7" w:name="1460490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# PSMs</w:t>
            </w:r>
            <w:bookmarkEnd w:id="17"/>
          </w:p>
        </w:tc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6C68A5" w:rsidRPr="006C68A5" w:rsidRDefault="006C68A5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8" w:name="1460492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plays the total number of identified peptide sequences </w:t>
            </w:r>
            <w:bookmarkEnd w:id="18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peptide spectrum matches) for the protein, including those redundantly identified. </w:t>
            </w:r>
          </w:p>
        </w:tc>
      </w:tr>
      <w:tr w:rsidR="006C68A5" w:rsidRPr="006C68A5" w:rsidTr="006C68A5">
        <w:trPr>
          <w:tblCellSpacing w:w="0" w:type="dxa"/>
        </w:trPr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6C68A5" w:rsidRPr="006C68A5" w:rsidRDefault="006C68A5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9" w:name="1460529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# AAs</w:t>
            </w:r>
            <w:bookmarkEnd w:id="19"/>
          </w:p>
        </w:tc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6C68A5" w:rsidRPr="006C68A5" w:rsidRDefault="006C68A5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0" w:name="1460531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ows by default the sequence length of the protein. </w:t>
            </w:r>
            <w:bookmarkEnd w:id="20"/>
          </w:p>
        </w:tc>
      </w:tr>
      <w:tr w:rsidR="009F0D2E" w:rsidRPr="006C68A5" w:rsidTr="006C68A5">
        <w:trPr>
          <w:tblCellSpacing w:w="0" w:type="dxa"/>
        </w:trPr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9F0D2E" w:rsidRPr="006C68A5" w:rsidRDefault="009F0D2E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1" w:name="1460534"/>
            <w:bookmarkStart w:id="22" w:name="_GoBack"/>
            <w:bookmarkEnd w:id="22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MW [</w:t>
            </w:r>
            <w:proofErr w:type="spellStart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bookmarkEnd w:id="21"/>
          </w:p>
        </w:tc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9F0D2E" w:rsidRPr="006C68A5" w:rsidRDefault="009F0D2E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3" w:name="1460536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plays the calculated molecular weight of the protein. </w:t>
            </w:r>
            <w:bookmarkEnd w:id="23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Proteome Discoverer application calculates the molecular weight without considering PTMs. </w:t>
            </w:r>
          </w:p>
          <w:p w:rsidR="009F0D2E" w:rsidRPr="006C68A5" w:rsidRDefault="009F0D2E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4" w:name="1460541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parating proteins by molecular weight can be one of the </w:t>
            </w:r>
            <w:bookmarkEnd w:id="24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steps in two-dimensional gel electrophoresis. You can use the protein’s molecular weight as a rough constraint to estimate whether it is reasonable to identify a particular protein in a certain fraction that was searched.</w:t>
            </w:r>
          </w:p>
        </w:tc>
      </w:tr>
      <w:tr w:rsidR="009F0D2E" w:rsidRPr="006C68A5" w:rsidTr="006C68A5">
        <w:trPr>
          <w:tblCellSpacing w:w="0" w:type="dxa"/>
        </w:trPr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9F0D2E" w:rsidRPr="006C68A5" w:rsidRDefault="009F0D2E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5" w:name="1460545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lc. </w:t>
            </w:r>
            <w:proofErr w:type="spellStart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pI</w:t>
            </w:r>
            <w:bookmarkEnd w:id="25"/>
            <w:proofErr w:type="spellEnd"/>
          </w:p>
        </w:tc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9F0D2E" w:rsidRPr="006C68A5" w:rsidRDefault="009F0D2E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6" w:name="1460548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plays the theoretically calculated isoelectric point, </w:t>
            </w:r>
            <w:bookmarkEnd w:id="26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which is the pH at which a particular molecule carries no net electrical charge.</w:t>
            </w:r>
          </w:p>
          <w:p w:rsidR="009F0D2E" w:rsidRPr="006C68A5" w:rsidRDefault="009F0D2E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7" w:name="1460550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amino acids that make up proteins can be positive, </w:t>
            </w:r>
            <w:bookmarkEnd w:id="27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negative, neutral, or polar in nature, and together they give a protein its overall charge. At a pH below their isoelectric point, proteins carry a net positive charge; at a pH above their isoelectric point, they carry a net negative charge. Gel electrophoresis can then separate proteins according to their isoelectric point (overall charge) with a polyacrylamide gel, using a technique called isoelectric focusing, which uses a pH gradient to separate proteins. Isoelectric focusing is also the first step in two-dimensional gel polyacrylamide gel electrophoresis.</w:t>
            </w:r>
          </w:p>
          <w:p w:rsidR="009F0D2E" w:rsidRPr="006C68A5" w:rsidRDefault="009F0D2E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8" w:name="1460553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en you have searched the fractions resulting from </w:t>
            </w:r>
            <w:bookmarkEnd w:id="28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oelectric focusing, you can use the calc. </w:t>
            </w:r>
            <w:proofErr w:type="spellStart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pI</w:t>
            </w:r>
            <w:proofErr w:type="spellEnd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 to estimate whether you might expect to find a particular protein in the given fraction.</w:t>
            </w:r>
          </w:p>
        </w:tc>
      </w:tr>
      <w:tr w:rsidR="009F0D2E" w:rsidRPr="006C68A5" w:rsidTr="006C68A5">
        <w:trPr>
          <w:tblCellSpacing w:w="0" w:type="dxa"/>
        </w:trPr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9F0D2E" w:rsidRPr="006C68A5" w:rsidRDefault="009F0D2E" w:rsidP="00F90CF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9" w:name="1460556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rea </w:t>
            </w:r>
            <w:bookmarkEnd w:id="29"/>
          </w:p>
        </w:tc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9F0D2E" w:rsidRPr="006C68A5" w:rsidRDefault="009F0D2E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0" w:name="1460559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plays the average area of the three unique peptides </w:t>
            </w:r>
            <w:bookmarkEnd w:id="30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with the largest peak area.</w:t>
            </w:r>
          </w:p>
        </w:tc>
      </w:tr>
    </w:tbl>
    <w:p w:rsidR="006C68A5" w:rsidRPr="006C68A5" w:rsidRDefault="006C68A5" w:rsidP="006C68A5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31" w:name="1082769"/>
      <w:r w:rsidRPr="006C68A5">
        <w:rPr>
          <w:rFonts w:ascii="Times New Roman" w:eastAsia="Times New Roman" w:hAnsi="Times New Roman" w:cs="Times New Roman"/>
          <w:sz w:val="24"/>
          <w:szCs w:val="24"/>
        </w:rPr>
        <w:t xml:space="preserve">Clicking the plus (+) sign next to any protein opens the column parameters for the associated </w:t>
      </w:r>
      <w:bookmarkEnd w:id="31"/>
      <w:r w:rsidRPr="006C68A5">
        <w:rPr>
          <w:rFonts w:ascii="Times New Roman" w:eastAsia="Times New Roman" w:hAnsi="Times New Roman" w:cs="Times New Roman"/>
          <w:sz w:val="24"/>
          <w:szCs w:val="24"/>
        </w:rPr>
        <w:t>peptides. For descriptions of these parameters,</w:t>
      </w:r>
      <w:r w:rsidRPr="006C68A5">
        <w:rPr>
          <w:rFonts w:ascii="Tahoma" w:eastAsia="Times New Roman" w:hAnsi="Tahoma" w:cs="Tahoma"/>
          <w:sz w:val="20"/>
          <w:szCs w:val="20"/>
        </w:rPr>
        <w:t xml:space="preserve"> </w:t>
      </w:r>
      <w:r w:rsidRPr="006C68A5">
        <w:rPr>
          <w:rFonts w:ascii="Times New Roman" w:eastAsia="Times New Roman" w:hAnsi="Times New Roman" w:cs="Times New Roman"/>
          <w:sz w:val="24"/>
          <w:szCs w:val="24"/>
        </w:rPr>
        <w:t xml:space="preserve">see </w:t>
      </w:r>
      <w:hyperlink r:id="rId6" w:anchor="1083590" w:tooltip="Peptides Page Parameters" w:history="1">
        <w:r w:rsidRPr="006C68A5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Peptides Page Parameters</w:t>
        </w:r>
      </w:hyperlink>
      <w:r w:rsidRPr="006C68A5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1A1213" w:rsidRDefault="001A1213" w:rsidP="006C68A5">
      <w:pPr>
        <w:bidi w:val="0"/>
      </w:pPr>
    </w:p>
    <w:p w:rsidR="006C68A5" w:rsidRDefault="006C68A5" w:rsidP="006C68A5">
      <w:pPr>
        <w:bidi w:val="0"/>
      </w:pPr>
    </w:p>
    <w:p w:rsidR="006C68A5" w:rsidRDefault="006C68A5" w:rsidP="006C68A5">
      <w:pPr>
        <w:bidi w:val="0"/>
      </w:pPr>
    </w:p>
    <w:p w:rsidR="006C68A5" w:rsidRDefault="006C68A5" w:rsidP="006C68A5">
      <w:pPr>
        <w:bidi w:val="0"/>
      </w:pPr>
    </w:p>
    <w:p w:rsidR="006C68A5" w:rsidRDefault="006C68A5" w:rsidP="006C68A5">
      <w:pPr>
        <w:bidi w:val="0"/>
      </w:pPr>
    </w:p>
    <w:p w:rsidR="006C68A5" w:rsidRDefault="006C68A5" w:rsidP="006C68A5">
      <w:pPr>
        <w:bidi w:val="0"/>
      </w:pPr>
    </w:p>
    <w:p w:rsidR="006C68A5" w:rsidRDefault="006C68A5" w:rsidP="006C68A5">
      <w:pPr>
        <w:bidi w:val="0"/>
      </w:pPr>
    </w:p>
    <w:p w:rsidR="006C68A5" w:rsidRDefault="006C68A5" w:rsidP="006C68A5">
      <w:pPr>
        <w:bidi w:val="0"/>
      </w:pPr>
    </w:p>
    <w:p w:rsidR="006C68A5" w:rsidRDefault="006C68A5" w:rsidP="006C68A5">
      <w:pPr>
        <w:bidi w:val="0"/>
      </w:pPr>
    </w:p>
    <w:p w:rsidR="006C68A5" w:rsidRDefault="006C68A5" w:rsidP="006C68A5">
      <w:pPr>
        <w:bidi w:val="0"/>
      </w:pPr>
    </w:p>
    <w:p w:rsidR="006C68A5" w:rsidRDefault="006C68A5" w:rsidP="006C68A5">
      <w:pPr>
        <w:bidi w:val="0"/>
      </w:pPr>
    </w:p>
    <w:p w:rsidR="006C68A5" w:rsidRDefault="006C68A5" w:rsidP="006C68A5">
      <w:pPr>
        <w:bidi w:val="0"/>
      </w:pPr>
    </w:p>
    <w:p w:rsidR="006C68A5" w:rsidRDefault="006C68A5" w:rsidP="006C68A5">
      <w:pPr>
        <w:bidi w:val="0"/>
      </w:pPr>
    </w:p>
    <w:sectPr w:rsidR="006C68A5" w:rsidSect="008B7BF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C68A5"/>
    <w:rsid w:val="0008111C"/>
    <w:rsid w:val="000D7303"/>
    <w:rsid w:val="001A1213"/>
    <w:rsid w:val="00294730"/>
    <w:rsid w:val="002E31A0"/>
    <w:rsid w:val="0046737F"/>
    <w:rsid w:val="00490435"/>
    <w:rsid w:val="00566D9C"/>
    <w:rsid w:val="006C68A5"/>
    <w:rsid w:val="007D7E3D"/>
    <w:rsid w:val="008B7BF0"/>
    <w:rsid w:val="009F0D2E"/>
    <w:rsid w:val="00F90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73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C68A5"/>
    <w:rPr>
      <w:color w:val="0000FF"/>
      <w:u w:val="single"/>
    </w:rPr>
  </w:style>
  <w:style w:type="character" w:customStyle="1" w:styleId="italic">
    <w:name w:val="italic"/>
    <w:basedOn w:val="DefaultParagraphFont"/>
    <w:rsid w:val="006C68A5"/>
  </w:style>
  <w:style w:type="character" w:customStyle="1" w:styleId="symbol">
    <w:name w:val="symbol"/>
    <w:basedOn w:val="DefaultParagraphFont"/>
    <w:rsid w:val="006C68A5"/>
  </w:style>
  <w:style w:type="character" w:customStyle="1" w:styleId="superscript">
    <w:name w:val="superscript"/>
    <w:basedOn w:val="DefaultParagraphFont"/>
    <w:rsid w:val="006C68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C68A5"/>
    <w:rPr>
      <w:color w:val="0000FF"/>
      <w:u w:val="single"/>
    </w:rPr>
  </w:style>
  <w:style w:type="character" w:customStyle="1" w:styleId="italic">
    <w:name w:val="italic"/>
    <w:basedOn w:val="DefaultParagraphFont"/>
    <w:rsid w:val="006C68A5"/>
  </w:style>
  <w:style w:type="character" w:customStyle="1" w:styleId="symbol">
    <w:name w:val="symbol"/>
    <w:basedOn w:val="DefaultParagraphFont"/>
    <w:rsid w:val="006C68A5"/>
  </w:style>
  <w:style w:type="character" w:customStyle="1" w:styleId="superscript">
    <w:name w:val="superscript"/>
    <w:basedOn w:val="DefaultParagraphFont"/>
    <w:rsid w:val="006C68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33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64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33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68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76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89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12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2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41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41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27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95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93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21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47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45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744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765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74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39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93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592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34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74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62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908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022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86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68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58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26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24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01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28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75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97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61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90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92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08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94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17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11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30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95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75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3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66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92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35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80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81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13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58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29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93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19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55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81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22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57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27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02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81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06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17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89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828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51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9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96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69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31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92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40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89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10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82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04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28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39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80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09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36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12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89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36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60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30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22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34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16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59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26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77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70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3809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410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98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28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4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76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763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8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84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68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1433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872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73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21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54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3884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459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69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7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546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78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688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133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59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21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60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66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37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230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363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642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20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57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83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59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95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36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10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20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78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71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08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43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51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13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43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36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6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67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97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19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71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78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95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1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964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129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13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44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72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386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355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62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83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21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27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76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90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15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3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0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24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07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27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5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13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11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28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41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38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79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62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39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61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30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05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17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17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33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56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8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52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54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10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07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16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25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37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84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10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30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28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203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765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20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38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8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16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362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839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67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706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857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612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56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80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61699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861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578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0211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04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72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56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33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25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93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71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25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23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54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74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16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56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53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54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68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95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0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57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14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16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84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33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70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3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28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81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74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51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37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00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9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25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4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84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16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40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40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2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87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87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09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44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k:@MSITStore:C:\PROGRA~1\Thermo\DISCOV~1.3\System\Release\THERMO~1.CHM::/Peptides%20Page%20Parameters.htm" TargetMode="External"/><Relationship Id="rId5" Type="http://schemas.openxmlformats.org/officeDocument/2006/relationships/hyperlink" Target="mk:@MSITStore:C:\PROGRA~1\Thermo\DISCOV~1.3\System\Release\THERMO~1.CHM::/Interpreting%20Your%20Results%20with%20the%20Protein%20Group%20Members%20View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15</Words>
  <Characters>294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ers</Company>
  <LinksUpToDate>false</LinksUpToDate>
  <CharactersWithSpaces>3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teomics</dc:creator>
  <cp:lastModifiedBy>Serge</cp:lastModifiedBy>
  <cp:revision>5</cp:revision>
  <dcterms:created xsi:type="dcterms:W3CDTF">2014-01-15T07:42:00Z</dcterms:created>
  <dcterms:modified xsi:type="dcterms:W3CDTF">2015-08-20T07:07:00Z</dcterms:modified>
</cp:coreProperties>
</file>